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5600"/>
      </w:tblGrid>
      <w:tr w:rsidR="00162E30" w:rsidRPr="00727E5F" w:rsidTr="00323191">
        <w:trPr>
          <w:trHeight w:val="284"/>
        </w:trPr>
        <w:tc>
          <w:tcPr>
            <w:tcW w:w="72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62E30" w:rsidRPr="0072433F" w:rsidRDefault="00162E30" w:rsidP="00323191">
            <w:pPr>
              <w:spacing w:after="0" w:line="284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a-ES"/>
              </w:rPr>
              <w:t>S2</w:t>
            </w:r>
            <w:r w:rsidR="00742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ca-ES"/>
              </w:rPr>
              <w:t xml:space="preserve"> Table</w:t>
            </w: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ca-ES"/>
              </w:rPr>
              <w:t xml:space="preserve">. Composition of the solutions used in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ca-ES"/>
              </w:rPr>
              <w:t>ChIP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ca-ES"/>
              </w:rPr>
              <w:t xml:space="preserve"> analysis.</w:t>
            </w:r>
          </w:p>
        </w:tc>
      </w:tr>
      <w:tr w:rsidR="00162E30" w:rsidRPr="0072433F" w:rsidTr="00323191">
        <w:trPr>
          <w:trHeight w:val="331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62E30" w:rsidRPr="0072433F" w:rsidRDefault="00162E30" w:rsidP="00323191">
            <w:pPr>
              <w:spacing w:after="0" w:line="331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7243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ca-ES"/>
              </w:rPr>
              <w:t>Solution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ca-ES"/>
              </w:rPr>
              <w:t>Name</w:t>
            </w:r>
            <w:proofErr w:type="spellEnd"/>
          </w:p>
        </w:tc>
        <w:tc>
          <w:tcPr>
            <w:tcW w:w="5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62E30" w:rsidRPr="0072433F" w:rsidRDefault="00162E30" w:rsidP="00323191">
            <w:pPr>
              <w:spacing w:after="0" w:line="331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7243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ca-ES"/>
              </w:rPr>
              <w:t>Composition</w:t>
            </w:r>
            <w:proofErr w:type="spellEnd"/>
          </w:p>
        </w:tc>
      </w:tr>
      <w:tr w:rsidR="00162E30" w:rsidRPr="0072433F" w:rsidTr="00323191">
        <w:trPr>
          <w:trHeight w:val="267"/>
        </w:trPr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>PBS</w:t>
            </w:r>
          </w:p>
        </w:tc>
        <w:tc>
          <w:tcPr>
            <w:tcW w:w="5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>phosphate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>buffered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 xml:space="preserve">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>saline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 xml:space="preserve"> </w:t>
            </w:r>
          </w:p>
        </w:tc>
      </w:tr>
      <w:tr w:rsidR="00162E30" w:rsidRPr="00727E5F" w:rsidTr="00323191">
        <w:trPr>
          <w:trHeight w:val="26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>PBS/Mg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 xml:space="preserve">PBS containing 1mM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>MgCl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val="en-US" w:eastAsia="ca-ES"/>
              </w:rPr>
              <w:t>2</w:t>
            </w: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 xml:space="preserve"> pH 8.0 </w:t>
            </w:r>
          </w:p>
        </w:tc>
      </w:tr>
      <w:tr w:rsidR="00162E30" w:rsidRPr="00727E5F" w:rsidTr="00323191">
        <w:trPr>
          <w:trHeight w:val="4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162E30" w:rsidRPr="0072433F" w:rsidRDefault="00162E30" w:rsidP="0032319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>L1 buffe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 xml:space="preserve">50mM </w:t>
            </w:r>
            <w:proofErr w:type="spellStart"/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>Tris</w:t>
            </w:r>
            <w:proofErr w:type="spellEnd"/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 xml:space="preserve"> pH 8.0, 10mM EDTA, 0.1% IGEPAL 630, 10% glycerol, 1mM DTT. Protease inhibitor cocktail tablets (</w:t>
            </w:r>
            <w:proofErr w:type="spellStart"/>
            <w:r w:rsidRPr="006E29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US" w:eastAsia="ca-ES"/>
              </w:rPr>
              <w:t>cOmplete</w:t>
            </w:r>
            <w:proofErr w:type="spellEnd"/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>, Roche) were added.</w:t>
            </w:r>
          </w:p>
        </w:tc>
      </w:tr>
      <w:tr w:rsidR="00162E30" w:rsidRPr="00162E30" w:rsidTr="00323191">
        <w:trPr>
          <w:trHeight w:val="26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 xml:space="preserve">SDS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>lysis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 xml:space="preserve"> buffe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 xml:space="preserve">1% SDS, 50mM </w:t>
            </w:r>
            <w:proofErr w:type="spellStart"/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>Tris</w:t>
            </w:r>
            <w:proofErr w:type="spellEnd"/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 xml:space="preserve"> pH 8.0, 10mM EDTA</w:t>
            </w:r>
          </w:p>
        </w:tc>
      </w:tr>
      <w:tr w:rsidR="00162E30" w:rsidRPr="00727E5F" w:rsidTr="00323191">
        <w:trPr>
          <w:trHeight w:val="4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162E30" w:rsidRPr="0072433F" w:rsidRDefault="00162E30" w:rsidP="00323191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ca-ES"/>
              </w:rPr>
              <w:t xml:space="preserve">Low ionic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ca-ES"/>
              </w:rPr>
              <w:t>strengh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 w:eastAsia="ca-ES"/>
              </w:rPr>
              <w:t xml:space="preserve"> dilution buffe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 xml:space="preserve">50mM </w:t>
            </w:r>
            <w:proofErr w:type="spellStart"/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>NaCl</w:t>
            </w:r>
            <w:proofErr w:type="spellEnd"/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 xml:space="preserve">, 10mM HEPES pH 7.4, 1% IGEPAL 630, 10% glycerol, 1 </w:t>
            </w:r>
            <w:proofErr w:type="spellStart"/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>mM</w:t>
            </w:r>
            <w:proofErr w:type="spellEnd"/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 xml:space="preserve"> DTT. Protease inhibitor cocktail tablets (</w:t>
            </w:r>
            <w:proofErr w:type="spellStart"/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>cOmplete</w:t>
            </w:r>
            <w:proofErr w:type="spellEnd"/>
            <w:r w:rsidRPr="006E2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ca-ES"/>
              </w:rPr>
              <w:t>, Roche) were added.</w:t>
            </w:r>
          </w:p>
        </w:tc>
      </w:tr>
      <w:tr w:rsidR="00162E30" w:rsidRPr="0072433F" w:rsidTr="00323191">
        <w:trPr>
          <w:trHeight w:val="26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 xml:space="preserve">High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>salt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>wash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 xml:space="preserve"> buffe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 xml:space="preserve">500mM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>NaCl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>, 0.1% SDS, 1% IGEPAL 630, 2mM EDTA, 20mM Tris pH 8.0</w:t>
            </w:r>
          </w:p>
        </w:tc>
      </w:tr>
      <w:tr w:rsidR="00162E30" w:rsidRPr="0072433F" w:rsidTr="00323191">
        <w:trPr>
          <w:trHeight w:val="4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>LiCl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>wash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 xml:space="preserve"> buffe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 xml:space="preserve">0.25M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>LiCl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 xml:space="preserve">, 1% IGEPAL 630, 1%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>deoxycholate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>, 1mM EDTA, 10mM Tris pH 8.0</w:t>
            </w:r>
          </w:p>
        </w:tc>
      </w:tr>
      <w:tr w:rsidR="00162E30" w:rsidRPr="00727E5F" w:rsidTr="00323191">
        <w:trPr>
          <w:trHeight w:val="26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>TE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fr-FR" w:eastAsia="ca-ES"/>
              </w:rPr>
              <w:t>10mM Tris pH 8.0, 1mM EDTA</w:t>
            </w:r>
          </w:p>
        </w:tc>
      </w:tr>
      <w:tr w:rsidR="00162E30" w:rsidRPr="0072433F" w:rsidTr="00323191">
        <w:trPr>
          <w:trHeight w:val="267"/>
        </w:trPr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>Elution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ca-ES"/>
              </w:rPr>
              <w:t xml:space="preserve"> buffer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6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 xml:space="preserve">1% SDS, 0.1M </w:t>
            </w:r>
            <w:proofErr w:type="spellStart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>NaHCO</w:t>
            </w:r>
            <w:proofErr w:type="spellEnd"/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ca-ES"/>
              </w:rPr>
              <w:t>3</w:t>
            </w:r>
            <w:r w:rsidRPr="0072433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ca-ES"/>
              </w:rPr>
              <w:t xml:space="preserve"> </w:t>
            </w:r>
          </w:p>
        </w:tc>
      </w:tr>
      <w:tr w:rsidR="00162E30" w:rsidRPr="0072433F" w:rsidTr="00323191">
        <w:trPr>
          <w:trHeight w:val="213"/>
        </w:trPr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ca-ES" w:eastAsia="ca-ES"/>
              </w:rPr>
            </w:pPr>
          </w:p>
        </w:tc>
        <w:tc>
          <w:tcPr>
            <w:tcW w:w="5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62E30" w:rsidRPr="0072433F" w:rsidRDefault="00162E30" w:rsidP="0032319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ca-ES" w:eastAsia="ca-ES"/>
              </w:rPr>
            </w:pPr>
          </w:p>
        </w:tc>
      </w:tr>
    </w:tbl>
    <w:p w:rsidR="00CC11CB" w:rsidRDefault="00CC11CB" w:rsidP="00727E5F">
      <w:pPr>
        <w:spacing w:line="480" w:lineRule="auto"/>
        <w:jc w:val="both"/>
      </w:pPr>
      <w:bookmarkStart w:id="0" w:name="_GoBack"/>
      <w:bookmarkEnd w:id="0"/>
    </w:p>
    <w:sectPr w:rsidR="00CC11CB" w:rsidSect="002225F1">
      <w:pgSz w:w="11906" w:h="16838"/>
      <w:pgMar w:top="1418" w:right="1701" w:bottom="1418" w:left="1701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E30"/>
    <w:rsid w:val="00162E30"/>
    <w:rsid w:val="002225F1"/>
    <w:rsid w:val="002345AA"/>
    <w:rsid w:val="005D3930"/>
    <w:rsid w:val="00727E5F"/>
    <w:rsid w:val="00742D3B"/>
    <w:rsid w:val="00CC11CB"/>
    <w:rsid w:val="00FB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6F758"/>
  <w15:docId w15:val="{EF2FCE2F-CF5F-4058-B4D5-11ED5A53D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62E3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162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a</dc:creator>
  <cp:lastModifiedBy>Jéssica Arribas</cp:lastModifiedBy>
  <cp:revision>2</cp:revision>
  <dcterms:created xsi:type="dcterms:W3CDTF">2016-06-09T12:20:00Z</dcterms:created>
  <dcterms:modified xsi:type="dcterms:W3CDTF">2016-06-09T12:20:00Z</dcterms:modified>
</cp:coreProperties>
</file>